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71F78" w14:textId="7688CFFD" w:rsidR="00AB3A3D" w:rsidRDefault="00AB3A3D">
      <w:pPr>
        <w:rPr>
          <w:b/>
          <w:bCs/>
        </w:rPr>
      </w:pPr>
      <w:r>
        <w:rPr>
          <w:b/>
          <w:bCs/>
        </w:rPr>
        <w:t>Supplementary Table 4: Primers used in this study.</w:t>
      </w:r>
    </w:p>
    <w:p w14:paraId="79A01C6F" w14:textId="0E6FD486" w:rsidR="00AB3A3D" w:rsidRDefault="00AB3A3D">
      <w:pPr>
        <w:rPr>
          <w:b/>
          <w:bCs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7087"/>
      </w:tblGrid>
      <w:tr w:rsidR="00AB3A3D" w:rsidRPr="00575692" w14:paraId="53104E36" w14:textId="77777777" w:rsidTr="002B6BE2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0F4F" w14:textId="0C1E0620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igo 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11C7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Description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F574" w14:textId="0B672726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S</w:t>
            </w:r>
            <w:r>
              <w:rPr>
                <w:rFonts w:ascii="Calibri" w:eastAsia="Times New Roman" w:hAnsi="Calibri" w:cs="Calibri"/>
                <w:color w:val="000000"/>
                <w:lang w:val="en-CA"/>
              </w:rPr>
              <w:t>equence</w:t>
            </w: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 (5' </w:t>
            </w:r>
            <w:r>
              <w:rPr>
                <w:rFonts w:ascii="Calibri" w:eastAsia="Times New Roman" w:hAnsi="Calibri" w:cs="Calibri"/>
                <w:color w:val="000000"/>
                <w:lang w:val="en-CA"/>
              </w:rPr>
              <w:t>to</w:t>
            </w: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 3')</w:t>
            </w:r>
          </w:p>
        </w:tc>
      </w:tr>
      <w:tr w:rsidR="00AB3A3D" w:rsidRPr="00575692" w14:paraId="1280937D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55D1D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228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1DFCE" w14:textId="77777777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ACT1AB+855-F 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9324" w14:textId="526D3C8D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ACCTTGAGATACCCAATTG</w:t>
            </w:r>
          </w:p>
        </w:tc>
      </w:tr>
      <w:tr w:rsidR="00AB3A3D" w:rsidRPr="00575692" w14:paraId="5A6E5BC7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D9DB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2286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09048" w14:textId="77777777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ACT1AB+1076-R 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BFF4F" w14:textId="22F02007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GCTTGAATGGAAACGTAG</w:t>
            </w:r>
          </w:p>
        </w:tc>
      </w:tr>
      <w:tr w:rsidR="00AB3A3D" w:rsidRPr="00575692" w14:paraId="575F92F3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D894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75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8633" w14:textId="77777777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GPD1A+570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1239A" w14:textId="152792C5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GTATGTGGAGCTTTACTGGGA</w:t>
            </w:r>
          </w:p>
        </w:tc>
      </w:tr>
      <w:tr w:rsidR="00AB3A3D" w:rsidRPr="00575692" w14:paraId="1CCE7BFA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637A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75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E1B6" w14:textId="77777777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GPD1AB+766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EB44" w14:textId="7E15D5E8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GAAACACCAGCAACATCTTC</w:t>
            </w:r>
          </w:p>
        </w:tc>
      </w:tr>
      <w:tr w:rsidR="00AB3A3D" w:rsidRPr="00575692" w14:paraId="120AAB28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6EB6E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57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AAFC" w14:textId="7642D975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LA4 + 437 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5F16" w14:textId="1AFC978A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GCTATACCCGGAGTTTGG</w:t>
            </w:r>
          </w:p>
        </w:tc>
      </w:tr>
      <w:tr w:rsidR="00AB3A3D" w:rsidRPr="00575692" w14:paraId="6F8FEC07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4E10B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4706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2FB9" w14:textId="60DCF576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LA4 + 237 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A60D" w14:textId="3F35E152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CAAACGTCAATCAGGTTGG</w:t>
            </w:r>
          </w:p>
        </w:tc>
      </w:tr>
      <w:tr w:rsidR="00AB3A3D" w:rsidRPr="00575692" w14:paraId="23C8C7F4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C84B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568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D9E8" w14:textId="6340D113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ST20 + 276 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9271" w14:textId="72C715FB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TGGGGAAACTAATGATAGG</w:t>
            </w:r>
          </w:p>
        </w:tc>
      </w:tr>
      <w:tr w:rsidR="00AB3A3D" w:rsidRPr="00575692" w14:paraId="0AE762F8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9961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569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11DB" w14:textId="31C7DAAF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ST20 + 491 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BC74" w14:textId="42249E94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AGTTAGCTCGGTGTACTG</w:t>
            </w:r>
          </w:p>
        </w:tc>
      </w:tr>
      <w:tr w:rsidR="00AB3A3D" w:rsidRPr="00575692" w14:paraId="6990B754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79BD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996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749F5" w14:textId="77777777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+95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3755" w14:textId="03A6C0FA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CCCACCACGTTTGATATGG</w:t>
            </w:r>
          </w:p>
        </w:tc>
      </w:tr>
      <w:tr w:rsidR="00AB3A3D" w:rsidRPr="00575692" w14:paraId="4C658106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1097" w14:textId="77777777" w:rsidR="00AB3A3D" w:rsidRPr="00575692" w:rsidRDefault="00AB3A3D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858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7376" w14:textId="1DD73BB1" w:rsidR="00AB3A3D" w:rsidRPr="00575692" w:rsidRDefault="00AB3A3D" w:rsidP="00AB3A3D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2+249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1A10" w14:textId="26432DEA" w:rsidR="00AB3A3D" w:rsidRPr="00575692" w:rsidRDefault="00E870D2" w:rsidP="00AB3A3D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GTCCGATCCATAACGAAC</w:t>
            </w:r>
          </w:p>
        </w:tc>
      </w:tr>
      <w:tr w:rsidR="00BC656E" w:rsidRPr="00575692" w14:paraId="24C46977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8CAF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10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05C00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Rga2-428dn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2AC9" w14:textId="4D0F5B9A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CTTGGCCATTAGTTTCTGG</w:t>
            </w:r>
          </w:p>
        </w:tc>
      </w:tr>
      <w:tr w:rsidR="00BC656E" w:rsidRPr="00575692" w14:paraId="1FCE7807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CB3B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1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7577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Rga2-88up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89E9" w14:textId="06E8D09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TGTAGGGTATAATCAAGCG</w:t>
            </w:r>
          </w:p>
        </w:tc>
      </w:tr>
      <w:tr w:rsidR="00BC656E" w:rsidRPr="00575692" w14:paraId="365F6C08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69DA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375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CAAB5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st20_sgRNA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CBC6" w14:textId="538EF44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CAAGTGCTATAACTCACAAGTTTTAGAGCTAGAAATAGCAAGTTAAAA</w:t>
            </w:r>
          </w:p>
        </w:tc>
      </w:tr>
      <w:tr w:rsidR="00BC656E" w:rsidRPr="00575692" w14:paraId="606BDC16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0478D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376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9B21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st20_sgRNA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D0F96" w14:textId="41C8577F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GTGAGTTATAGCACTTGGCAAATTAAAAATAGTTTACGCAAGTC</w:t>
            </w:r>
          </w:p>
        </w:tc>
      </w:tr>
      <w:tr w:rsidR="00BC656E" w:rsidRPr="00575692" w14:paraId="6EAE474D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15BB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377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635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st20_pLC605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506D" w14:textId="26C5EAB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ATTACTAATAGTTTTCAATTAATATTCACAATTTAACTATTTGTTTGACAGCTGAAAAGAGATAAAAAAGGAAACAGCTATGACCATG</w:t>
            </w:r>
          </w:p>
        </w:tc>
      </w:tr>
      <w:tr w:rsidR="00BC656E" w:rsidRPr="00575692" w14:paraId="645AE8C5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4FC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378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7A6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st20_pLC605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3BDF4" w14:textId="37B0199C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TAGATGAGAAGACTCATTTGGATCTGTTATTGATGTTTGTGTAGGATTGTTCTCTGAAAGTATGCTCATCGACTATTTATATTTGTATG</w:t>
            </w:r>
          </w:p>
        </w:tc>
      </w:tr>
      <w:tr w:rsidR="00BC656E" w:rsidRPr="00575692" w14:paraId="26462ACA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0B11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379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E1C5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st20_up593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216C" w14:textId="374B4C8B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AGTAGTTTGTTAGTAGCGG</w:t>
            </w:r>
          </w:p>
        </w:tc>
      </w:tr>
      <w:tr w:rsidR="00BC656E" w:rsidRPr="00575692" w14:paraId="52F97438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45947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38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E717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st20_dn181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1F37" w14:textId="2A2E24E2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TGATGTAGTATTCATGACC</w:t>
            </w:r>
          </w:p>
        </w:tc>
      </w:tr>
      <w:tr w:rsidR="00BC656E" w:rsidRPr="00575692" w14:paraId="7247C4B6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7045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381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DE6E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st20_up40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1A39" w14:textId="72C60961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GTTAAATTCAATGGGGAGG</w:t>
            </w:r>
          </w:p>
        </w:tc>
      </w:tr>
      <w:tr w:rsidR="00BC656E" w:rsidRPr="00575692" w14:paraId="6244912C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6950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382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EAD1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la4_sgRNA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3C14" w14:textId="10FBB4CE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TTGAAAAAAAAAAAATAGGGTTTTAGAGCTAGAAATAGCAAGTTAAAA</w:t>
            </w:r>
          </w:p>
        </w:tc>
      </w:tr>
      <w:tr w:rsidR="00BC656E" w:rsidRPr="00575692" w14:paraId="4E900E75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30E1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lastRenderedPageBreak/>
              <w:t xml:space="preserve">oLC10k383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172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la4_sgRNA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3744" w14:textId="67A446A7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CTATTTTTTTTTTTTCAACCAAATTAAAAATAGTTTACGCAAGTC</w:t>
            </w:r>
          </w:p>
        </w:tc>
      </w:tr>
      <w:tr w:rsidR="00BC656E" w:rsidRPr="00575692" w14:paraId="49C7DF2A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87C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384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0BEF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la4_pLC605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C3773" w14:textId="7E3244B0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TCAGGGATAGTTTAGTAAATATTTACATTCTCCATTCAATCCTAAATTTTTTTTTATATAGCTAGTTTTGGAAACAGCTATGACCATG</w:t>
            </w:r>
          </w:p>
        </w:tc>
      </w:tr>
      <w:tr w:rsidR="00BC656E" w:rsidRPr="00575692" w14:paraId="5F837B6C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246E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38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4A8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la4_pLC605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0513" w14:textId="402005D2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GCTGCCCCATTTGGTGGAGGTGGCGCACGTCTATGGTTTTTCAAATCTGATGTATAAATACTTGTCATCGACTATTTATATTTGTATG</w:t>
            </w:r>
          </w:p>
        </w:tc>
      </w:tr>
      <w:tr w:rsidR="00BC656E" w:rsidRPr="00575692" w14:paraId="4BB6ECDB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2D00D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386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45931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la4_up547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77CF" w14:textId="4543A523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TATTATTGTCTTCCTCCTC</w:t>
            </w:r>
          </w:p>
        </w:tc>
      </w:tr>
      <w:tr w:rsidR="00BC656E" w:rsidRPr="00575692" w14:paraId="742047CA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714A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387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0BA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la4_dn191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81BD4" w14:textId="0C6952D3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GGTTTGATTTGCTGTTAC</w:t>
            </w:r>
          </w:p>
        </w:tc>
      </w:tr>
      <w:tr w:rsidR="00BC656E" w:rsidRPr="00575692" w14:paraId="61428FD2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FDEE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388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05C8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la4_up77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119D" w14:textId="3CF78B22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GTAATATAACTGACAAGAC</w:t>
            </w:r>
          </w:p>
        </w:tc>
      </w:tr>
      <w:tr w:rsidR="00BC656E" w:rsidRPr="00575692" w14:paraId="2715222B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458A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7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12E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Rga2-sgRNA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2640" w14:textId="70D08757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TATCATTCAAATAACCAGTGTTTTAGAGCTAGAAATAGCAAGTTAAAA</w:t>
            </w:r>
          </w:p>
        </w:tc>
      </w:tr>
      <w:tr w:rsidR="00BC656E" w:rsidRPr="00575692" w14:paraId="4C272324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C98F2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71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72A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Rga2-tetOGFP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EBD0B" w14:textId="0E09413B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ATTCAACGGAAAATATAAGAAAAAGTTTTAAATTTAAGTTTTTGGTCTTTTTTTTTGCCCGCAAACTGAGGAAACAGCTATGACCATG</w:t>
            </w:r>
          </w:p>
        </w:tc>
      </w:tr>
      <w:tr w:rsidR="00BC656E" w:rsidRPr="00575692" w14:paraId="2BBACF5E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F53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7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2B3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Rga2-tetOGFP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685F" w14:textId="7D8F0983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AGGTTGCGAGGATAACTCGGGTGTCTCATGTATATGGGGCCGATTGTTTGTTGGTGGCACAAGTTCAGGACCTCCCTGCGGTGACTT</w:t>
            </w:r>
          </w:p>
        </w:tc>
      </w:tr>
      <w:tr w:rsidR="00BC656E" w:rsidRPr="00575692" w14:paraId="3DF1CA60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0E3C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8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8D96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Rga2-sgRNA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3ACF" w14:textId="32CDB7B4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CTGGTTATTTGAATGATATCAAATTAAAAATAGTTTACGCAAGTC</w:t>
            </w:r>
          </w:p>
        </w:tc>
      </w:tr>
      <w:tr w:rsidR="00BC656E" w:rsidRPr="00575692" w14:paraId="44E5E355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DA10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10k9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C02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Rga2-481up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3183F" w14:textId="2F9E722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TTGGTGATTTCCCTAAGG</w:t>
            </w:r>
          </w:p>
        </w:tc>
      </w:tr>
      <w:tr w:rsidR="00BC656E" w:rsidRPr="00575692" w14:paraId="3634DF04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016E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274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B2B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pJK863down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5445" w14:textId="40FE2F08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TGTCAAGGAGGGTATTCTGG</w:t>
            </w:r>
          </w:p>
        </w:tc>
      </w:tr>
      <w:tr w:rsidR="00BC656E" w:rsidRPr="00575692" w14:paraId="778A75AE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715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275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357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pJK863up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7FFA" w14:textId="432CD845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AAGTCAAAGTTCCAAGGGG</w:t>
            </w:r>
          </w:p>
        </w:tc>
      </w:tr>
      <w:tr w:rsidR="00BC656E" w:rsidRPr="00575692" w14:paraId="2FC2DB86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1889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5978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4CB1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pLC963-SNR52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DB3E" w14:textId="65D1194C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ACTGTCAAGGAGGGTATTC</w:t>
            </w:r>
          </w:p>
        </w:tc>
      </w:tr>
      <w:tr w:rsidR="00BC656E" w:rsidRPr="00575692" w14:paraId="2AA2669C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C8336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5979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9F2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pLC963-SNR52-N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BAFD" w14:textId="044E0F6F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CGCAAGTGATTAGACTTAG</w:t>
            </w:r>
          </w:p>
        </w:tc>
      </w:tr>
      <w:tr w:rsidR="00BC656E" w:rsidRPr="00575692" w14:paraId="2AB9DA79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73B5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5980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B206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pLC963-sgRNA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65FA" w14:textId="04B11C6C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AATACCACTTGTTTACCGG</w:t>
            </w:r>
          </w:p>
        </w:tc>
      </w:tr>
      <w:tr w:rsidR="00BC656E" w:rsidRPr="00575692" w14:paraId="2FE2AAC3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25B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5981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4AB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pLC963-sgRNA-N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E71DC" w14:textId="1296F1AC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GTGGCGGCAAAACTAATTC</w:t>
            </w:r>
          </w:p>
        </w:tc>
      </w:tr>
      <w:tr w:rsidR="00BC656E" w:rsidRPr="00575692" w14:paraId="0A04C6F8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DCA4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6915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55ADB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pLC516 R (Kpp067)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80B0" w14:textId="06C84F13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AACTTCTGTCTCCTCATCCTC</w:t>
            </w:r>
          </w:p>
        </w:tc>
      </w:tr>
      <w:tr w:rsidR="00BC656E" w:rsidRPr="00575692" w14:paraId="07E5FC0E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C23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6916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21E0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pLC1869 F (Kpp050)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783F" w14:textId="675B644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TAAAGTCAATAGGCATTCTCG</w:t>
            </w:r>
          </w:p>
        </w:tc>
      </w:tr>
      <w:tr w:rsidR="00BC656E" w:rsidRPr="00575692" w14:paraId="7923E978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5F9B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6924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91D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as9/fo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247A8" w14:textId="517148A4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TCTCATTAGATTTGGAACTTGTGGGTT</w:t>
            </w:r>
          </w:p>
        </w:tc>
      </w:tr>
      <w:tr w:rsidR="00BC656E" w:rsidRPr="00575692" w14:paraId="202E4A29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A11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692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1035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Cas9/rev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9F08F" w14:textId="549D9D48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CGAGCGTCCCAAAACCTTCT</w:t>
            </w:r>
          </w:p>
        </w:tc>
      </w:tr>
      <w:tr w:rsidR="00BC656E" w:rsidRPr="00575692" w14:paraId="221608E5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C0D1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lastRenderedPageBreak/>
              <w:t xml:space="preserve">oLC8579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D50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_sgRNA+212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9710" w14:textId="63CA2523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CAATGATTTGGCCACATGTCAAATTAAAAATAGTTTACGCAAGTC</w:t>
            </w:r>
          </w:p>
        </w:tc>
      </w:tr>
      <w:tr w:rsidR="00BC656E" w:rsidRPr="00575692" w14:paraId="0691DFAA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08FD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8580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BCE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_sgRNA+212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F8CF" w14:textId="5791019A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CATGTGGCCAAATCATTGAGTTTTAGAGCTAGAAATAGCAAGTTAAAA</w:t>
            </w:r>
          </w:p>
        </w:tc>
      </w:tr>
      <w:tr w:rsidR="00BC656E" w:rsidRPr="00575692" w14:paraId="7A1D88BB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E34A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8581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D7D6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_pLC49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1F89" w14:textId="5D7ACA78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CTAGACAAAGTCTTCACCCTCCCCCCAAATAAAAAGGGTTTATATCATTATATACGGATTTTTGAAATTGGAAACAGCTATGACCATG</w:t>
            </w:r>
          </w:p>
        </w:tc>
      </w:tr>
      <w:tr w:rsidR="00BC656E" w:rsidRPr="00575692" w14:paraId="7C165492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767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858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182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_pLC49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86F6" w14:textId="4ED20875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GTTGTTGTTGTTATATGCTATCAATATAACATCAATTCTAAAAAGCAATTATTGTTGATTGGAACTTGTGTAAAACGACGGCCAG</w:t>
            </w:r>
          </w:p>
        </w:tc>
      </w:tr>
      <w:tr w:rsidR="00BC656E" w:rsidRPr="00575692" w14:paraId="6AFD5DEB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750A2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8583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D50C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+184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10B2" w14:textId="625D6531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GTTGTCGTTGTTGCTGAG</w:t>
            </w:r>
          </w:p>
        </w:tc>
      </w:tr>
      <w:tr w:rsidR="00BC656E" w:rsidRPr="00575692" w14:paraId="0E0F8870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F7BC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8584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4A86A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+2254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9810" w14:textId="7C3EACE2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CAAAGGGGGATACCGAAAC</w:t>
            </w:r>
          </w:p>
        </w:tc>
      </w:tr>
      <w:tr w:rsidR="00BC656E" w:rsidRPr="00575692" w14:paraId="1481F1E6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F67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858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85160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+249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A12B" w14:textId="14BD45A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GTCCGATCCATAACGAAC</w:t>
            </w:r>
          </w:p>
        </w:tc>
      </w:tr>
      <w:tr w:rsidR="00BC656E" w:rsidRPr="00575692" w14:paraId="4121AC17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C105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630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CD0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_P1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960A" w14:textId="3228BD70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TCGGAATTCGTGCGAAACC</w:t>
            </w:r>
          </w:p>
        </w:tc>
      </w:tr>
      <w:tr w:rsidR="00BC656E" w:rsidRPr="00575692" w14:paraId="2EF0C945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3B98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682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A830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-345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0BDB" w14:textId="5431234F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ATATGGCGTAAGTTAGACC</w:t>
            </w:r>
          </w:p>
        </w:tc>
      </w:tr>
      <w:tr w:rsidR="00BC656E" w:rsidRPr="00575692" w14:paraId="01F91200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2771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683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0FE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+445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5322" w14:textId="1BAD8A6B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CTTTTTAGCATTAGCACGC</w:t>
            </w:r>
          </w:p>
        </w:tc>
      </w:tr>
      <w:tr w:rsidR="00BC656E" w:rsidRPr="00575692" w14:paraId="53964B93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44AE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688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9CBD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2+1870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0518" w14:textId="0C6CE1C7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TTAGAATGGGATTGGTGTG</w:t>
            </w:r>
          </w:p>
        </w:tc>
      </w:tr>
      <w:tr w:rsidR="00BC656E" w:rsidRPr="00575692" w14:paraId="39CA03ED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E28C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23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F6D7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TAR-rev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6CB17" w14:textId="4D6440AF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CCAACAATGCCAATACTCC</w:t>
            </w:r>
          </w:p>
        </w:tc>
      </w:tr>
      <w:tr w:rsidR="00BC656E" w:rsidRPr="00575692" w14:paraId="4516F5CD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7B62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725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21BC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GFP-</w:t>
            </w: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fwd</w:t>
            </w:r>
            <w:proofErr w:type="spellEnd"/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A1FE9" w14:textId="4D758B67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GCTGACAAACAAAAGAATGG</w:t>
            </w:r>
          </w:p>
        </w:tc>
      </w:tr>
      <w:tr w:rsidR="00BC656E" w:rsidRPr="00575692" w14:paraId="7D5DC3D9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903E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29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5B0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tetO-fwd</w:t>
            </w:r>
            <w:proofErr w:type="spellEnd"/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512C" w14:textId="746FE568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TGTTTGTCGTTTCTGATGG</w:t>
            </w:r>
          </w:p>
        </w:tc>
      </w:tr>
      <w:tr w:rsidR="00BC656E" w:rsidRPr="00575692" w14:paraId="54DC14E7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44E2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46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5F0D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-pLC1086-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56478" w14:textId="125CE8C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ATTAGAGTTAAAGCTAAGGAATTGGTATCACTTTTGAGAGACGATGAGCGATTAAAACAAGAGCGTGCTAATGCTAAAAAGAATGGTCGACGGATCCCC</w:t>
            </w:r>
          </w:p>
        </w:tc>
      </w:tr>
      <w:tr w:rsidR="00BC656E" w:rsidRPr="00575692" w14:paraId="31F74837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BC6F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47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B1FD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-pLC1086-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EB36" w14:textId="07ED8D9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TACATAGTTGTTGTTGTTGTTGTTATATGCTATCAATATAACATCAATTCTAAAAAGCAATTATTGTTGATTGGAACTTGTTCGATGAATTCGAGCTCG</w:t>
            </w:r>
          </w:p>
        </w:tc>
      </w:tr>
      <w:tr w:rsidR="00BC656E" w:rsidRPr="00575692" w14:paraId="54A2667F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3866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52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299C4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</w:t>
            </w:r>
            <w:proofErr w:type="spellEnd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Y100R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BFA7" w14:textId="270648CE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TGTGTGTTATGGGCCAAAGACAATCTTCGCATTATTAAAACTTTAAGAGAATTTGTTC</w:t>
            </w:r>
          </w:p>
        </w:tc>
      </w:tr>
      <w:tr w:rsidR="00BC656E" w:rsidRPr="00575692" w14:paraId="7A9F9B26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0780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53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3B2E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</w:t>
            </w:r>
            <w:proofErr w:type="spellEnd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Y100R 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6BD6" w14:textId="589861C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AACAAATTCTCTTAAAGTTTTAATAATGCGAAGATTGTCTTTGGCCCATAACACACAT</w:t>
            </w:r>
          </w:p>
        </w:tc>
      </w:tr>
      <w:tr w:rsidR="00BC656E" w:rsidRPr="00575692" w14:paraId="77271959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F9AA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54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DF12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</w:t>
            </w:r>
            <w:proofErr w:type="spellEnd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T104D 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C074" w14:textId="60A6188D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TTATGGGCCAAAGACAATCTTTACATTATTAAAGATTTAAGAGAATTTGTTCATTTCGATG</w:t>
            </w:r>
          </w:p>
        </w:tc>
      </w:tr>
      <w:tr w:rsidR="00BC656E" w:rsidRPr="00575692" w14:paraId="1E40A032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6B2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55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D93C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</w:t>
            </w:r>
            <w:proofErr w:type="spellEnd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T104D 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CEBB" w14:textId="6DDE068E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TCGAAATGAACAAATTCTCTTAAATCTTTAATAATGTAAAGATTGTCTTTGGCCCATAAC</w:t>
            </w:r>
          </w:p>
        </w:tc>
      </w:tr>
      <w:tr w:rsidR="00BC656E" w:rsidRPr="00575692" w14:paraId="13191514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63D9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58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52D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</w:t>
            </w:r>
            <w:proofErr w:type="spellEnd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R62L 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3E12" w14:textId="35933093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AAGTTATGGATATGTTAGATCGTCTTCTTAATGATAAAGGTAAAAATTGG</w:t>
            </w:r>
          </w:p>
        </w:tc>
      </w:tr>
      <w:tr w:rsidR="00BC656E" w:rsidRPr="00575692" w14:paraId="516FA02C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6041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lastRenderedPageBreak/>
              <w:t xml:space="preserve">oLC9759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7C18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</w:t>
            </w:r>
            <w:proofErr w:type="spellEnd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R62L 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A6CB" w14:textId="2F3F8829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CAATTTTTACCTTTATCATTAAGAAGACGATCTAACATATCCATAACTTC</w:t>
            </w:r>
          </w:p>
        </w:tc>
      </w:tr>
      <w:tr w:rsidR="00BC656E" w:rsidRPr="00575692" w14:paraId="2B66CC5B" w14:textId="77777777" w:rsidTr="002B6BE2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9D83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60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8927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</w:t>
            </w:r>
            <w:proofErr w:type="spellEnd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H72L F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597C" w14:textId="3BCAC36F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TAAAGGTAAAAATTGGAGACTTGTGGCCAAATCATTGACGG</w:t>
            </w:r>
          </w:p>
        </w:tc>
      </w:tr>
      <w:tr w:rsidR="00BC656E" w:rsidRPr="00575692" w14:paraId="0AE9A0B9" w14:textId="77777777" w:rsidTr="00483C28">
        <w:trPr>
          <w:trHeight w:val="320"/>
        </w:trPr>
        <w:tc>
          <w:tcPr>
            <w:tcW w:w="4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7E86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761 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AEC1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</w:t>
            </w:r>
            <w:proofErr w:type="spellEnd"/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 xml:space="preserve"> H72L R</w:t>
            </w:r>
          </w:p>
        </w:tc>
        <w:tc>
          <w:tcPr>
            <w:tcW w:w="3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CDF3" w14:textId="75C5CAA7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CGTCAATGATTTGGCCACAAGTCTCCAATTTTTACCTTTA</w:t>
            </w:r>
          </w:p>
        </w:tc>
      </w:tr>
      <w:tr w:rsidR="00BC656E" w:rsidRPr="00575692" w14:paraId="46DFED57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78A96" w14:textId="77777777" w:rsidR="00BC656E" w:rsidRPr="00575692" w:rsidRDefault="00BC656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oLC9996 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6ADE" w14:textId="77777777" w:rsidR="00BC656E" w:rsidRPr="00575692" w:rsidRDefault="00BC656E" w:rsidP="00BC656E">
            <w:pPr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i/>
                <w:iCs/>
                <w:color w:val="000000"/>
                <w:lang w:val="en-CA"/>
              </w:rPr>
              <w:t>CaENTH+95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A057" w14:textId="4EE320B1" w:rsidR="00BC656E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ACCCACCACGTTTGATATGG</w:t>
            </w:r>
          </w:p>
        </w:tc>
      </w:tr>
      <w:tr w:rsidR="00483C28" w:rsidRPr="00575692" w14:paraId="595CD434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93E602" w14:textId="0581A3AE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657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EB909A" w14:textId="46E11D6D" w:rsidR="00483C28" w:rsidRPr="00575692" w:rsidRDefault="00797DFD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FRT</w:t>
            </w:r>
            <w:r w:rsidR="0075798E"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 </w:t>
            </w: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uide</w:t>
            </w:r>
            <w:r w:rsidR="0075798E"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 </w:t>
            </w: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72E6D" w14:textId="51B93E0C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TTCTAGAGCGGCCGCCACCGGTTTTAGAGCTAGAAATAGCAAGTTAAAA</w:t>
            </w:r>
          </w:p>
        </w:tc>
      </w:tr>
      <w:tr w:rsidR="00483C28" w:rsidRPr="00575692" w14:paraId="11473348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A3044" w14:textId="2806D2E4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658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A8136" w14:textId="5AB4790B" w:rsidR="00483C28" w:rsidRPr="00575692" w:rsidRDefault="00F7452C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FRT</w:t>
            </w:r>
            <w:r w:rsidR="0075798E"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 </w:t>
            </w: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guide</w:t>
            </w:r>
            <w:r w:rsidR="0075798E"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 </w:t>
            </w: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R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DBCCA9" w14:textId="4DFA12E7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CGGTGGCGGCCGCTCTAGAACAAATTAAAAATAGTTTACGCAAGTC</w:t>
            </w:r>
          </w:p>
        </w:tc>
      </w:tr>
      <w:tr w:rsidR="00483C28" w:rsidRPr="00575692" w14:paraId="1571C8DD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7BD91" w14:textId="56F008D0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631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03DF7" w14:textId="5321FE1A" w:rsidR="00483C28" w:rsidRPr="00575692" w:rsidRDefault="0075798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Ent2-Arg R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601D9" w14:textId="4DA8C1AA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TCGATACATTTGCGGTACAGAAATGTTCTTTTAAATATCTATTAAACTTGG</w:t>
            </w:r>
          </w:p>
        </w:tc>
      </w:tr>
      <w:tr w:rsidR="00483C28" w:rsidRPr="00575692" w14:paraId="31F588FC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4CB10" w14:textId="027638FF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632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F02C6" w14:textId="3D5A398F" w:rsidR="00483C28" w:rsidRPr="00575692" w:rsidRDefault="005D4A6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pLC</w:t>
            </w:r>
            <w:r w:rsidR="004D5B57" w:rsidRPr="00575692">
              <w:rPr>
                <w:rFonts w:ascii="Calibri" w:eastAsia="Times New Roman" w:hAnsi="Calibri" w:cs="Calibri"/>
                <w:color w:val="000000"/>
                <w:lang w:val="en-CA"/>
              </w:rPr>
              <w:t>45-Ent2 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0A373A" w14:textId="39C59394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AATGATGGCCCAAGTTTAATAGATATTTAAAAGAACATTTCTGTACCGC</w:t>
            </w:r>
          </w:p>
        </w:tc>
      </w:tr>
      <w:tr w:rsidR="00483C28" w:rsidRPr="00575692" w14:paraId="73FC7C75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09DF20" w14:textId="56317898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633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1A0D3" w14:textId="32C14005" w:rsidR="00483C28" w:rsidRPr="00575692" w:rsidRDefault="005E120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pLC45-Ent2 R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37C17" w14:textId="108F01FC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TGTTGTTGTTGTTATATGCTATCAATATAACATCAATTCTAAAAAGCAATTATTGTTGATTGGAACTTGTACAAAAGCTATTTGCATCG</w:t>
            </w:r>
          </w:p>
        </w:tc>
      </w:tr>
      <w:tr w:rsidR="00483C28" w:rsidRPr="00575692" w14:paraId="79D7D3A5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E565C" w14:textId="7617F94B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636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3B967" w14:textId="5288E37F" w:rsidR="00483C28" w:rsidRPr="00575692" w:rsidRDefault="00B8293B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Ent2-Arg Fusion 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C5DD1" w14:textId="4D063C5E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TGTTGTCGTTGTTGCTGAGG</w:t>
            </w:r>
          </w:p>
        </w:tc>
      </w:tr>
      <w:tr w:rsidR="00483C28" w:rsidRPr="00575692" w14:paraId="30B7CDE1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EA25C4" w14:textId="68416881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637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B7B98D" w14:textId="7AB550D1" w:rsidR="00483C28" w:rsidRPr="00575692" w:rsidRDefault="00B8293B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Ent2-Arg Fusion R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63EE6" w14:textId="4E0DCEE8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AAGCAATTATTGTTGATTGG</w:t>
            </w:r>
          </w:p>
        </w:tc>
      </w:tr>
      <w:tr w:rsidR="00483C28" w:rsidRPr="00575692" w14:paraId="37363A75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69F34B" w14:textId="2AC03398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687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75865" w14:textId="230D2917" w:rsidR="00483C28" w:rsidRPr="00575692" w:rsidRDefault="001C2BD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pLC</w:t>
            </w:r>
            <w:r w:rsidR="009B5F7B" w:rsidRPr="00575692">
              <w:rPr>
                <w:rFonts w:ascii="Calibri" w:eastAsia="Times New Roman" w:hAnsi="Calibri" w:cs="Calibri"/>
                <w:color w:val="000000"/>
                <w:lang w:val="en-CA"/>
              </w:rPr>
              <w:t>45 CdArg4 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6CD7F" w14:textId="38BEB1F0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CACACAAGACAAACGATACG</w:t>
            </w:r>
          </w:p>
        </w:tc>
      </w:tr>
      <w:tr w:rsidR="00483C28" w:rsidRPr="00575692" w14:paraId="681FEC08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C2DF81" w14:textId="5434DD7C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634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54448" w14:textId="269CED97" w:rsidR="00483C28" w:rsidRPr="00575692" w:rsidRDefault="000C6390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proofErr w:type="spellStart"/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ENTH</w:t>
            </w:r>
            <w:proofErr w:type="spellEnd"/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-Arg R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97811" w14:textId="1EC8CBA5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TGCGGTACAGAAATGTTCTTTTAATTCTTTTTAGCATTAGCACGCTCTTGTTTTAATCGC</w:t>
            </w:r>
          </w:p>
        </w:tc>
      </w:tr>
      <w:tr w:rsidR="00483C28" w:rsidRPr="00575692" w14:paraId="0B46E1EF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C6367" w14:textId="4EA210BD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63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5E552A" w14:textId="631823E4" w:rsidR="00483C28" w:rsidRPr="00575692" w:rsidRDefault="000C6390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pLC45-ENTH 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5F1B8" w14:textId="66AE7C6B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ACAAGAGCGTGCTAATGCTAAAAAGAATTAAAAGAACATTTCTGTACCGCAAATGTATCG</w:t>
            </w:r>
          </w:p>
        </w:tc>
      </w:tr>
      <w:tr w:rsidR="00483C28" w:rsidRPr="00575692" w14:paraId="76735CEA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0DF99" w14:textId="717DF28F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008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EC6D2" w14:textId="2F5C5822" w:rsidR="00483C28" w:rsidRPr="00575692" w:rsidRDefault="00EE03FB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NEUT5L</w:t>
            </w:r>
            <w:r w:rsidR="00613D29"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-pFA </w:t>
            </w: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E691D" w14:textId="3466FAA6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GCTCGGAGGAGGCTCCCCAAAGGTTTTATCACCAATGGTGGTACCACTAACCCAAGAACAGAAAAAGCATTGGGTCGACGGATCCCC</w:t>
            </w:r>
          </w:p>
        </w:tc>
      </w:tr>
      <w:tr w:rsidR="00483C28" w:rsidRPr="00575692" w14:paraId="727D9511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248587" w14:textId="1D5C3B2E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9009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36FB2" w14:textId="6386F475" w:rsidR="00483C28" w:rsidRPr="00575692" w:rsidRDefault="00EE03FB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NEUT5L-</w:t>
            </w:r>
            <w:r w:rsidR="00613D29" w:rsidRPr="00575692">
              <w:rPr>
                <w:rFonts w:ascii="Calibri" w:eastAsia="Times New Roman" w:hAnsi="Calibri" w:cs="Calibri"/>
                <w:color w:val="000000"/>
                <w:lang w:val="en-CA"/>
              </w:rPr>
              <w:t xml:space="preserve">pFA </w:t>
            </w: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R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0EFD5" w14:textId="4353732A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CAGAGTATGTGAAGCAATTGCAATTGCAATTATTAGAGATCCAGAAAACTGAATTGTGCTTGAATACCACTCGATGAATTCGAGCTCG</w:t>
            </w:r>
          </w:p>
        </w:tc>
      </w:tr>
      <w:tr w:rsidR="00483C28" w:rsidRPr="00575692" w14:paraId="43A4933B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8C6EB" w14:textId="5E12ACFB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6729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406C7" w14:textId="711E81BA" w:rsidR="00483C28" w:rsidRPr="00575692" w:rsidRDefault="00613D29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NEUT5L 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4DF3A" w14:textId="0E3449A7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ATGCTGAATCACTTGATAGG</w:t>
            </w:r>
          </w:p>
        </w:tc>
      </w:tr>
      <w:tr w:rsidR="00483C28" w:rsidRPr="00575692" w14:paraId="039D2C03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72EFA" w14:textId="39EF74D5" w:rsidR="00483C28" w:rsidRPr="00575692" w:rsidRDefault="00483C28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6730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2162B" w14:textId="1FC48C37" w:rsidR="00483C28" w:rsidRPr="00575692" w:rsidRDefault="00613D29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NEUT5L R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9584C" w14:textId="4BB6A4B2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CACAGCTTATTAACGATTCG</w:t>
            </w:r>
          </w:p>
        </w:tc>
      </w:tr>
      <w:tr w:rsidR="00483C28" w:rsidRPr="00575692" w14:paraId="5C1CF087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43617" w14:textId="6545F48F" w:rsidR="00483C28" w:rsidRPr="00575692" w:rsidRDefault="005C4184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114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BF643" w14:textId="12E80298" w:rsidR="00483C28" w:rsidRPr="00575692" w:rsidRDefault="005C4184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ALS3 qRT 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31D04" w14:textId="7D16CA4E" w:rsidR="00483C28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222222"/>
              </w:rPr>
              <w:t>TCCAACAACTGAAAGTGAGGT</w:t>
            </w:r>
          </w:p>
        </w:tc>
      </w:tr>
      <w:tr w:rsidR="005C4184" w:rsidRPr="00575692" w14:paraId="37E75C41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E5095C" w14:textId="3C26839F" w:rsidR="005C4184" w:rsidRPr="00575692" w:rsidRDefault="005C4184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10k11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50687" w14:textId="18A5B662" w:rsidR="005C4184" w:rsidRPr="00575692" w:rsidRDefault="005C4184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ALS3 qRT R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86FD7" w14:textId="5E3CFE7F" w:rsidR="005C4184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222222"/>
              </w:rPr>
              <w:t>TAGAAGTGGAAGCAGCTGTG</w:t>
            </w:r>
          </w:p>
        </w:tc>
      </w:tr>
      <w:tr w:rsidR="005C4184" w:rsidRPr="00575692" w14:paraId="0FF7C82E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97F77" w14:textId="4EBF61BC" w:rsidR="005C4184" w:rsidRPr="00575692" w:rsidRDefault="007B7BF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oLC3796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BCFE5" w14:textId="442DA168" w:rsidR="005C4184" w:rsidRPr="00575692" w:rsidRDefault="007B7BF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HWP1 qRT F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371F7" w14:textId="3CB843E7" w:rsidR="005C4184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CCACTACTACTGAAGCCAAATC</w:t>
            </w:r>
          </w:p>
        </w:tc>
      </w:tr>
      <w:tr w:rsidR="005C4184" w:rsidRPr="00575692" w14:paraId="408E6DAE" w14:textId="77777777" w:rsidTr="00483C28">
        <w:trPr>
          <w:trHeight w:val="320"/>
        </w:trPr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96786" w14:textId="2B1AEF5B" w:rsidR="005C4184" w:rsidRPr="00575692" w:rsidRDefault="007B7BF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lastRenderedPageBreak/>
              <w:t>oLC751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5601C" w14:textId="06B8D014" w:rsidR="005C4184" w:rsidRPr="00575692" w:rsidRDefault="007B7BFE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eastAsia="Times New Roman" w:hAnsi="Calibri" w:cs="Calibri"/>
                <w:color w:val="000000"/>
                <w:lang w:val="en-CA"/>
              </w:rPr>
              <w:t>CaHWP1 qRT R</w:t>
            </w:r>
          </w:p>
        </w:tc>
        <w:tc>
          <w:tcPr>
            <w:tcW w:w="3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5099C" w14:textId="37169E1A" w:rsidR="005C4184" w:rsidRPr="00575692" w:rsidRDefault="00E870D2" w:rsidP="00BC656E">
            <w:pPr>
              <w:rPr>
                <w:rFonts w:ascii="Calibri" w:eastAsia="Times New Roman" w:hAnsi="Calibri" w:cs="Calibri"/>
                <w:color w:val="000000"/>
                <w:lang w:val="en-CA"/>
              </w:rPr>
            </w:pPr>
            <w:r w:rsidRPr="00575692">
              <w:rPr>
                <w:rFonts w:ascii="Calibri" w:hAnsi="Calibri" w:cs="Calibri"/>
                <w:color w:val="000000"/>
              </w:rPr>
              <w:t>AAGTGGATACTGTACCAGTTGG</w:t>
            </w:r>
          </w:p>
        </w:tc>
      </w:tr>
    </w:tbl>
    <w:p w14:paraId="7338D871" w14:textId="77777777" w:rsidR="00AB3A3D" w:rsidRDefault="00AB3A3D">
      <w:pPr>
        <w:rPr>
          <w:b/>
          <w:bCs/>
        </w:rPr>
      </w:pPr>
    </w:p>
    <w:p w14:paraId="18F9B110" w14:textId="3E0A5FEB" w:rsidR="002B5AE7" w:rsidRDefault="002B5AE7">
      <w:pPr>
        <w:rPr>
          <w:b/>
          <w:bCs/>
        </w:rPr>
      </w:pPr>
    </w:p>
    <w:p w14:paraId="694F2EE9" w14:textId="749A05FB" w:rsidR="002B5AE7" w:rsidRPr="002E7F44" w:rsidRDefault="002B5AE7" w:rsidP="00E57302">
      <w:pPr>
        <w:widowControl w:val="0"/>
        <w:autoSpaceDE w:val="0"/>
        <w:autoSpaceDN w:val="0"/>
        <w:adjustRightInd w:val="0"/>
        <w:ind w:left="640" w:hanging="640"/>
        <w:rPr>
          <w:b/>
          <w:bCs/>
        </w:rPr>
      </w:pPr>
    </w:p>
    <w:sectPr w:rsidR="002B5AE7" w:rsidRPr="002E7F44" w:rsidSect="002876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C6F61" w14:textId="77777777" w:rsidR="006C2DDD" w:rsidRDefault="006C2DDD" w:rsidP="002E7F44">
      <w:r>
        <w:separator/>
      </w:r>
    </w:p>
  </w:endnote>
  <w:endnote w:type="continuationSeparator" w:id="0">
    <w:p w14:paraId="5CF1DD59" w14:textId="77777777" w:rsidR="006C2DDD" w:rsidRDefault="006C2DDD" w:rsidP="002E7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1620C" w14:textId="77777777" w:rsidR="006C2DDD" w:rsidRDefault="006C2DDD" w:rsidP="002E7F44">
      <w:r>
        <w:separator/>
      </w:r>
    </w:p>
  </w:footnote>
  <w:footnote w:type="continuationSeparator" w:id="0">
    <w:p w14:paraId="50193AE9" w14:textId="77777777" w:rsidR="006C2DDD" w:rsidRDefault="006C2DDD" w:rsidP="002E7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F44"/>
    <w:rsid w:val="00014800"/>
    <w:rsid w:val="00017BF3"/>
    <w:rsid w:val="00020956"/>
    <w:rsid w:val="000261B8"/>
    <w:rsid w:val="0002794A"/>
    <w:rsid w:val="00043809"/>
    <w:rsid w:val="00065950"/>
    <w:rsid w:val="00077117"/>
    <w:rsid w:val="00094BEE"/>
    <w:rsid w:val="00097B8D"/>
    <w:rsid w:val="000C3F0C"/>
    <w:rsid w:val="000C6390"/>
    <w:rsid w:val="000F0045"/>
    <w:rsid w:val="000F056F"/>
    <w:rsid w:val="000F1576"/>
    <w:rsid w:val="000F72A5"/>
    <w:rsid w:val="00106B1A"/>
    <w:rsid w:val="0011047E"/>
    <w:rsid w:val="00120B1B"/>
    <w:rsid w:val="0013013F"/>
    <w:rsid w:val="0014020E"/>
    <w:rsid w:val="0014401E"/>
    <w:rsid w:val="00144A0C"/>
    <w:rsid w:val="0015689B"/>
    <w:rsid w:val="0016589E"/>
    <w:rsid w:val="00167B11"/>
    <w:rsid w:val="00170F90"/>
    <w:rsid w:val="0018206E"/>
    <w:rsid w:val="001C2BDE"/>
    <w:rsid w:val="001D0CCD"/>
    <w:rsid w:val="001E159C"/>
    <w:rsid w:val="001E1CCE"/>
    <w:rsid w:val="001E42E0"/>
    <w:rsid w:val="001E6136"/>
    <w:rsid w:val="001E7998"/>
    <w:rsid w:val="001F3598"/>
    <w:rsid w:val="001F7077"/>
    <w:rsid w:val="001F7D7D"/>
    <w:rsid w:val="00201B4D"/>
    <w:rsid w:val="00201C3A"/>
    <w:rsid w:val="00215681"/>
    <w:rsid w:val="00221E62"/>
    <w:rsid w:val="0022377A"/>
    <w:rsid w:val="002431FF"/>
    <w:rsid w:val="00266953"/>
    <w:rsid w:val="0027245E"/>
    <w:rsid w:val="00287641"/>
    <w:rsid w:val="00291111"/>
    <w:rsid w:val="00294992"/>
    <w:rsid w:val="002B5AE7"/>
    <w:rsid w:val="002B6BE2"/>
    <w:rsid w:val="002C1B97"/>
    <w:rsid w:val="002C4490"/>
    <w:rsid w:val="002C535C"/>
    <w:rsid w:val="002C7432"/>
    <w:rsid w:val="002D0800"/>
    <w:rsid w:val="002D7D81"/>
    <w:rsid w:val="002E54D8"/>
    <w:rsid w:val="002E7F44"/>
    <w:rsid w:val="00301877"/>
    <w:rsid w:val="00306CC9"/>
    <w:rsid w:val="00321EA5"/>
    <w:rsid w:val="00326628"/>
    <w:rsid w:val="00341AB7"/>
    <w:rsid w:val="003526EC"/>
    <w:rsid w:val="00352BB5"/>
    <w:rsid w:val="00363889"/>
    <w:rsid w:val="00365C99"/>
    <w:rsid w:val="00372176"/>
    <w:rsid w:val="00392094"/>
    <w:rsid w:val="00394268"/>
    <w:rsid w:val="00395081"/>
    <w:rsid w:val="00395F26"/>
    <w:rsid w:val="003A0816"/>
    <w:rsid w:val="003B6ABB"/>
    <w:rsid w:val="003B7299"/>
    <w:rsid w:val="003B73BE"/>
    <w:rsid w:val="003E7B83"/>
    <w:rsid w:val="003F2F38"/>
    <w:rsid w:val="0041381C"/>
    <w:rsid w:val="004159CE"/>
    <w:rsid w:val="00437DBD"/>
    <w:rsid w:val="00440BC9"/>
    <w:rsid w:val="00444600"/>
    <w:rsid w:val="004525ED"/>
    <w:rsid w:val="004526A0"/>
    <w:rsid w:val="00463343"/>
    <w:rsid w:val="00475CA8"/>
    <w:rsid w:val="00483C28"/>
    <w:rsid w:val="00487284"/>
    <w:rsid w:val="004B4C83"/>
    <w:rsid w:val="004B5AF2"/>
    <w:rsid w:val="004C6A10"/>
    <w:rsid w:val="004D3FE5"/>
    <w:rsid w:val="004D4209"/>
    <w:rsid w:val="004D5B57"/>
    <w:rsid w:val="004F3EF0"/>
    <w:rsid w:val="004F4D31"/>
    <w:rsid w:val="004F7FAE"/>
    <w:rsid w:val="0052503D"/>
    <w:rsid w:val="00560E84"/>
    <w:rsid w:val="00565434"/>
    <w:rsid w:val="00575692"/>
    <w:rsid w:val="00586993"/>
    <w:rsid w:val="00586DFA"/>
    <w:rsid w:val="0059556D"/>
    <w:rsid w:val="005A6F92"/>
    <w:rsid w:val="005C4184"/>
    <w:rsid w:val="005D4A62"/>
    <w:rsid w:val="005D6986"/>
    <w:rsid w:val="005E1208"/>
    <w:rsid w:val="005F44F8"/>
    <w:rsid w:val="005F5DBF"/>
    <w:rsid w:val="00613D29"/>
    <w:rsid w:val="00622542"/>
    <w:rsid w:val="00632010"/>
    <w:rsid w:val="006434A8"/>
    <w:rsid w:val="00645DBE"/>
    <w:rsid w:val="00650B39"/>
    <w:rsid w:val="0066177D"/>
    <w:rsid w:val="00671187"/>
    <w:rsid w:val="006745C3"/>
    <w:rsid w:val="00677678"/>
    <w:rsid w:val="0067770C"/>
    <w:rsid w:val="00690520"/>
    <w:rsid w:val="006C2DDD"/>
    <w:rsid w:val="006E7101"/>
    <w:rsid w:val="006F2C22"/>
    <w:rsid w:val="007017D9"/>
    <w:rsid w:val="00705DB7"/>
    <w:rsid w:val="00714759"/>
    <w:rsid w:val="0072036D"/>
    <w:rsid w:val="00730240"/>
    <w:rsid w:val="007339A7"/>
    <w:rsid w:val="0074213B"/>
    <w:rsid w:val="00752A01"/>
    <w:rsid w:val="00755E46"/>
    <w:rsid w:val="0075706E"/>
    <w:rsid w:val="0075798E"/>
    <w:rsid w:val="00766742"/>
    <w:rsid w:val="007672C8"/>
    <w:rsid w:val="0078002B"/>
    <w:rsid w:val="00780B37"/>
    <w:rsid w:val="00797DFD"/>
    <w:rsid w:val="007A0647"/>
    <w:rsid w:val="007B37AD"/>
    <w:rsid w:val="007B5A2C"/>
    <w:rsid w:val="007B7BFE"/>
    <w:rsid w:val="007C18C6"/>
    <w:rsid w:val="007D4A43"/>
    <w:rsid w:val="007D5C28"/>
    <w:rsid w:val="007E594E"/>
    <w:rsid w:val="007F06BE"/>
    <w:rsid w:val="007F729D"/>
    <w:rsid w:val="008033EC"/>
    <w:rsid w:val="00813F8A"/>
    <w:rsid w:val="008274BB"/>
    <w:rsid w:val="008336A8"/>
    <w:rsid w:val="00837A36"/>
    <w:rsid w:val="00840161"/>
    <w:rsid w:val="008417F2"/>
    <w:rsid w:val="00846C44"/>
    <w:rsid w:val="008644EF"/>
    <w:rsid w:val="00866332"/>
    <w:rsid w:val="00874E4D"/>
    <w:rsid w:val="00876FCB"/>
    <w:rsid w:val="00890FC6"/>
    <w:rsid w:val="008A4840"/>
    <w:rsid w:val="008B38CE"/>
    <w:rsid w:val="008C2704"/>
    <w:rsid w:val="008D3B36"/>
    <w:rsid w:val="008D47C3"/>
    <w:rsid w:val="008E4762"/>
    <w:rsid w:val="008E773C"/>
    <w:rsid w:val="008F5D92"/>
    <w:rsid w:val="008F672B"/>
    <w:rsid w:val="00906256"/>
    <w:rsid w:val="009129AD"/>
    <w:rsid w:val="00924298"/>
    <w:rsid w:val="00925E84"/>
    <w:rsid w:val="00941974"/>
    <w:rsid w:val="00956A0B"/>
    <w:rsid w:val="009609DE"/>
    <w:rsid w:val="00965F31"/>
    <w:rsid w:val="0098469A"/>
    <w:rsid w:val="009944D3"/>
    <w:rsid w:val="009A208C"/>
    <w:rsid w:val="009B0CD6"/>
    <w:rsid w:val="009B5F7B"/>
    <w:rsid w:val="009C33B0"/>
    <w:rsid w:val="009D5A3F"/>
    <w:rsid w:val="009E6344"/>
    <w:rsid w:val="009F08A1"/>
    <w:rsid w:val="009F4D1F"/>
    <w:rsid w:val="00A0327E"/>
    <w:rsid w:val="00A25B40"/>
    <w:rsid w:val="00A445F9"/>
    <w:rsid w:val="00A50C33"/>
    <w:rsid w:val="00A61FF8"/>
    <w:rsid w:val="00A67C2B"/>
    <w:rsid w:val="00AA2C34"/>
    <w:rsid w:val="00AB3A3D"/>
    <w:rsid w:val="00AB6F4A"/>
    <w:rsid w:val="00AC70F6"/>
    <w:rsid w:val="00AD3BD3"/>
    <w:rsid w:val="00AD6BD4"/>
    <w:rsid w:val="00AF10B4"/>
    <w:rsid w:val="00B01BF0"/>
    <w:rsid w:val="00B124C7"/>
    <w:rsid w:val="00B24FFC"/>
    <w:rsid w:val="00B304DE"/>
    <w:rsid w:val="00B7439D"/>
    <w:rsid w:val="00B8293B"/>
    <w:rsid w:val="00B922CA"/>
    <w:rsid w:val="00BA3836"/>
    <w:rsid w:val="00BA7BB7"/>
    <w:rsid w:val="00BC656E"/>
    <w:rsid w:val="00BE4285"/>
    <w:rsid w:val="00BE6076"/>
    <w:rsid w:val="00BF30FF"/>
    <w:rsid w:val="00BF5C1B"/>
    <w:rsid w:val="00C01E5D"/>
    <w:rsid w:val="00C0465E"/>
    <w:rsid w:val="00C059A0"/>
    <w:rsid w:val="00C065A8"/>
    <w:rsid w:val="00C1099A"/>
    <w:rsid w:val="00C32EF6"/>
    <w:rsid w:val="00C34B40"/>
    <w:rsid w:val="00C76787"/>
    <w:rsid w:val="00C81966"/>
    <w:rsid w:val="00C83C98"/>
    <w:rsid w:val="00C8666E"/>
    <w:rsid w:val="00C95EB9"/>
    <w:rsid w:val="00CA5F96"/>
    <w:rsid w:val="00CA7B34"/>
    <w:rsid w:val="00CB0FC7"/>
    <w:rsid w:val="00CD2DC1"/>
    <w:rsid w:val="00CE4100"/>
    <w:rsid w:val="00D06735"/>
    <w:rsid w:val="00D13FA1"/>
    <w:rsid w:val="00D31CE8"/>
    <w:rsid w:val="00D325BC"/>
    <w:rsid w:val="00D44D4F"/>
    <w:rsid w:val="00D4762B"/>
    <w:rsid w:val="00D55AE7"/>
    <w:rsid w:val="00D62917"/>
    <w:rsid w:val="00D63BBE"/>
    <w:rsid w:val="00D672A9"/>
    <w:rsid w:val="00DC1078"/>
    <w:rsid w:val="00DC15BB"/>
    <w:rsid w:val="00DC25EA"/>
    <w:rsid w:val="00DE0E3E"/>
    <w:rsid w:val="00DE663A"/>
    <w:rsid w:val="00DF7102"/>
    <w:rsid w:val="00E06D27"/>
    <w:rsid w:val="00E101D5"/>
    <w:rsid w:val="00E10EFC"/>
    <w:rsid w:val="00E22810"/>
    <w:rsid w:val="00E27998"/>
    <w:rsid w:val="00E30558"/>
    <w:rsid w:val="00E30F56"/>
    <w:rsid w:val="00E31372"/>
    <w:rsid w:val="00E3341B"/>
    <w:rsid w:val="00E459AA"/>
    <w:rsid w:val="00E545D8"/>
    <w:rsid w:val="00E56471"/>
    <w:rsid w:val="00E57302"/>
    <w:rsid w:val="00E67F18"/>
    <w:rsid w:val="00E74B38"/>
    <w:rsid w:val="00E870D2"/>
    <w:rsid w:val="00EA4EB5"/>
    <w:rsid w:val="00EA7D8D"/>
    <w:rsid w:val="00EB550B"/>
    <w:rsid w:val="00EB6F65"/>
    <w:rsid w:val="00EC5756"/>
    <w:rsid w:val="00ED7B0E"/>
    <w:rsid w:val="00EE03FB"/>
    <w:rsid w:val="00EF36A2"/>
    <w:rsid w:val="00F243D1"/>
    <w:rsid w:val="00F53A85"/>
    <w:rsid w:val="00F54E36"/>
    <w:rsid w:val="00F6623D"/>
    <w:rsid w:val="00F67D9E"/>
    <w:rsid w:val="00F73361"/>
    <w:rsid w:val="00F7452C"/>
    <w:rsid w:val="00FA3B17"/>
    <w:rsid w:val="00FA7A58"/>
    <w:rsid w:val="00FC7104"/>
    <w:rsid w:val="00FD05E6"/>
    <w:rsid w:val="00FF0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708A9"/>
  <w15:chartTrackingRefBased/>
  <w15:docId w15:val="{800E75FC-AFEC-8A41-82D9-28E61412F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7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E7F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7F44"/>
  </w:style>
  <w:style w:type="paragraph" w:styleId="Footer">
    <w:name w:val="footer"/>
    <w:basedOn w:val="Normal"/>
    <w:link w:val="FooterChar"/>
    <w:uiPriority w:val="99"/>
    <w:unhideWhenUsed/>
    <w:rsid w:val="002E7F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08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158931-7474-0941-BD5C-6CEF7E8CD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4</Words>
  <Characters>46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obbins</dc:creator>
  <cp:keywords/>
  <dc:description/>
  <cp:lastModifiedBy>Nicole Robbins</cp:lastModifiedBy>
  <cp:revision>2</cp:revision>
  <dcterms:created xsi:type="dcterms:W3CDTF">2022-12-08T19:03:00Z</dcterms:created>
  <dcterms:modified xsi:type="dcterms:W3CDTF">2022-12-08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csl.mendeley.com/styles/579845641/american-society-for-microbiology</vt:lpwstr>
  </property>
  <property fmtid="{D5CDD505-2E9C-101B-9397-08002B2CF9AE}" pid="7" name="Mendeley Recent Style Name 2_1">
    <vt:lpwstr>American Society for Microbiology - Emma Las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e4984c8-f858-394d-84d4-5511bce15efa</vt:lpwstr>
  </property>
  <property fmtid="{D5CDD505-2E9C-101B-9397-08002B2CF9AE}" pid="24" name="Mendeley Citation Style_1">
    <vt:lpwstr>http://csl.mendeley.com/styles/579845641/american-society-for-microbiology</vt:lpwstr>
  </property>
</Properties>
</file>